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xmlns:wp14="http://schemas.microsoft.com/office/word/2010/wordml" w14:paraId="613B5DD1" wp14:textId="6FAF3BDC">
      <w:pPr>
        <w:pStyle w:val="Heading1"/>
      </w:pPr>
      <w:r w:rsidR="1640743D">
        <w:rPr/>
        <w:t>Appendix: Search Strategy (PICO Framework)</w:t>
      </w:r>
    </w:p>
    <w:tbl>
      <w:tblPr>
        <w:tblStyle w:val="TableGrid"/>
        <w:tblW w:w="12750" w:type="dxa"/>
        <w:tblLook w:val="04A0" w:firstRow="1" w:lastRow="0" w:firstColumn="1" w:lastColumn="0" w:noHBand="0" w:noVBand="1"/>
      </w:tblPr>
      <w:tblGrid>
        <w:gridCol w:w="1725"/>
        <w:gridCol w:w="3210"/>
        <w:gridCol w:w="7815"/>
      </w:tblGrid>
      <w:tr xmlns:wp14="http://schemas.microsoft.com/office/word/2010/wordml" w:rsidTr="1868307C" w14:paraId="4A66F06F" wp14:textId="77777777">
        <w:trPr>
          <w:trHeight w:val="300"/>
        </w:trPr>
        <w:tc>
          <w:tcPr>
            <w:tcW w:w="1725" w:type="dxa"/>
            <w:tcMar/>
          </w:tcPr>
          <w:p w14:paraId="0971114C" wp14:textId="77777777">
            <w:r>
              <w:t>PICO Element</w:t>
            </w:r>
          </w:p>
        </w:tc>
        <w:tc>
          <w:tcPr>
            <w:tcW w:w="3210" w:type="dxa"/>
            <w:tcMar/>
          </w:tcPr>
          <w:p w14:paraId="7857CB15" wp14:textId="77777777">
            <w:r>
              <w:t>Search Concept</w:t>
            </w:r>
          </w:p>
        </w:tc>
        <w:tc>
          <w:tcPr>
            <w:tcW w:w="7815" w:type="dxa"/>
            <w:tcMar/>
          </w:tcPr>
          <w:p w14:paraId="77E439F1" wp14:textId="1D101CF4">
            <w:r w:rsidR="1868307C">
              <w:rPr/>
              <w:t xml:space="preserve">CINAHL </w:t>
            </w:r>
            <w:r w:rsidR="50D5C667">
              <w:rPr/>
              <w:t>Database</w:t>
            </w:r>
          </w:p>
        </w:tc>
      </w:tr>
      <w:tr xmlns:wp14="http://schemas.microsoft.com/office/word/2010/wordml" w:rsidTr="1868307C" w14:paraId="3BD49DA3" wp14:textId="77777777">
        <w:trPr>
          <w:trHeight w:val="4110"/>
        </w:trPr>
        <w:tc>
          <w:tcPr>
            <w:tcW w:w="1725" w:type="dxa"/>
            <w:tcMar/>
          </w:tcPr>
          <w:p w14:paraId="5CE803C3" wp14:textId="77777777">
            <w:r>
              <w:t>Population (P)</w:t>
            </w:r>
          </w:p>
        </w:tc>
        <w:tc>
          <w:tcPr>
            <w:tcW w:w="3210" w:type="dxa"/>
            <w:tcMar/>
          </w:tcPr>
          <w:p w14:paraId="7A544F2C" wp14:textId="77777777">
            <w:r>
              <w:t>Medical Radiation Science students and professionals</w:t>
            </w:r>
          </w:p>
        </w:tc>
        <w:tc>
          <w:tcPr>
            <w:tcW w:w="7815" w:type="dxa"/>
            <w:tcMar/>
          </w:tcPr>
          <w:p w14:paraId="2D760E48" wp14:textId="4FCAB1D4">
            <w:r w:rsidR="3E20A333">
              <w:rPr/>
              <w:t xml:space="preserve">Controlled Vocabulary: MH </w:t>
            </w:r>
            <w:r w:rsidR="0CBCE254">
              <w:rPr/>
              <w:t>(</w:t>
            </w:r>
            <w:r w:rsidR="3E20A333">
              <w:rPr/>
              <w:t>Radiologic Technologists</w:t>
            </w:r>
            <w:r w:rsidR="29859CF5">
              <w:rPr/>
              <w:t>+</w:t>
            </w:r>
            <w:r w:rsidR="427925C0">
              <w:rPr/>
              <w:t>)</w:t>
            </w:r>
            <w:r w:rsidR="3E20A333">
              <w:rPr/>
              <w:t xml:space="preserve">, </w:t>
            </w:r>
            <w:r w:rsidR="6109ECDA">
              <w:rPr/>
              <w:t>MH (</w:t>
            </w:r>
            <w:r w:rsidR="3E20A333">
              <w:rPr/>
              <w:t>Radiation Therapy Technologists</w:t>
            </w:r>
            <w:r w:rsidR="6EB218E6">
              <w:rPr/>
              <w:t>)</w:t>
            </w:r>
            <w:r w:rsidR="3E20A333">
              <w:rPr/>
              <w:t xml:space="preserve">, MH </w:t>
            </w:r>
            <w:r w:rsidR="71B89638">
              <w:rPr/>
              <w:t>(</w:t>
            </w:r>
            <w:r w:rsidR="3E20A333">
              <w:rPr/>
              <w:t>Ultrasound Technologists</w:t>
            </w:r>
            <w:r w:rsidR="5108825E">
              <w:rPr/>
              <w:t>)</w:t>
            </w:r>
            <w:r w:rsidR="3E20A333">
              <w:rPr/>
              <w:t>,</w:t>
            </w:r>
            <w:r w:rsidR="417CC4C7">
              <w:rPr/>
              <w:t xml:space="preserve"> MH</w:t>
            </w:r>
            <w:r w:rsidR="3E20A333">
              <w:rPr/>
              <w:t xml:space="preserve"> </w:t>
            </w:r>
            <w:r w:rsidR="3BCA0EB9">
              <w:rPr/>
              <w:t>(</w:t>
            </w:r>
            <w:r w:rsidR="3E20A333">
              <w:rPr/>
              <w:t>Radiologists</w:t>
            </w:r>
            <w:r w:rsidR="30C9DF0E">
              <w:rPr/>
              <w:t>)</w:t>
            </w:r>
            <w:r w:rsidR="3E20A333">
              <w:rPr/>
              <w:t>,</w:t>
            </w:r>
            <w:r w:rsidR="1DA86C5B">
              <w:rPr/>
              <w:t xml:space="preserve"> MH</w:t>
            </w:r>
            <w:r w:rsidR="3E20A333">
              <w:rPr/>
              <w:t xml:space="preserve"> </w:t>
            </w:r>
            <w:r w:rsidR="073D9865">
              <w:rPr/>
              <w:t>(</w:t>
            </w:r>
            <w:r w:rsidR="3E20A333">
              <w:rPr/>
              <w:t>Radiation Oncologists</w:t>
            </w:r>
            <w:r w:rsidR="3B17B2F2">
              <w:rPr/>
              <w:t>)</w:t>
            </w:r>
            <w:r w:rsidR="3E20A333">
              <w:rPr/>
              <w:t xml:space="preserve">, </w:t>
            </w:r>
            <w:r w:rsidR="0A5672B3">
              <w:rPr/>
              <w:t>MH (</w:t>
            </w:r>
            <w:r w:rsidR="3E20A333">
              <w:rPr/>
              <w:t>Students, Radiologic Technology</w:t>
            </w:r>
            <w:r w:rsidR="13381384">
              <w:rPr/>
              <w:t>)</w:t>
            </w:r>
          </w:p>
          <w:p w14:paraId="64833E75" wp14:textId="538B0379">
            <w:r>
              <w:br/>
            </w:r>
            <w:r w:rsidR="1640743D">
              <w:rPr/>
              <w:t xml:space="preserve">Keywords: </w:t>
            </w:r>
          </w:p>
          <w:p w:rsidP="1640743D" w14:paraId="3A2446E5" wp14:textId="1B7DA8A2">
            <w:pPr>
              <w:pStyle w:val="Normal"/>
            </w:pPr>
            <w:r w:rsidR="2398A150">
              <w:rPr/>
              <w:t>XB (</w:t>
            </w:r>
            <w:r w:rsidR="7A1495A6">
              <w:rPr/>
              <w:t xml:space="preserve">Radiographer* OR “radiologist tech*” OR “radiation therapist*” OR "radiation therapy tech*" OR radiologist* OR “radiation oncologist*” OR "clinical oncologist*" OR “medical radiation tech*” OR “MRT” OR “MRSP” OR “medical radiation sciences professional*” OR “medical radiation tech*” OR "x-ray tech*" OR “radiologic tech*” OR sonographer* OR </w:t>
            </w:r>
            <w:r w:rsidR="7A1495A6">
              <w:rPr/>
              <w:t>ultrasonographer</w:t>
            </w:r>
            <w:r w:rsidR="7A1495A6">
              <w:rPr/>
              <w:t>* OR "Ultrasound Technologist*" OR “nuclear medicine tech*” OR "magnetic resonance tech*" OR "MRI tech*" OR mammographer* OR "student radiographer*" OR "student radiation therapist*" OR "radiology registrar*" OR "radiology trainee*" OR "radiologist trainee" OR "oncology registrar*" OR "oncology trainee*"</w:t>
            </w:r>
            <w:r w:rsidR="0EC06217">
              <w:rPr/>
              <w:t>)</w:t>
            </w:r>
          </w:p>
          <w:p w:rsidP="1640743D" w14:paraId="298DD594" wp14:textId="14AD4F42">
            <w:pPr>
              <w:pStyle w:val="Normal"/>
            </w:pPr>
          </w:p>
        </w:tc>
      </w:tr>
      <w:tr xmlns:wp14="http://schemas.microsoft.com/office/word/2010/wordml" w:rsidTr="1868307C" w14:paraId="2F7E3267" wp14:textId="77777777">
        <w:trPr>
          <w:trHeight w:val="300"/>
        </w:trPr>
        <w:tc>
          <w:tcPr>
            <w:tcW w:w="1725" w:type="dxa"/>
            <w:tcMar/>
          </w:tcPr>
          <w:p w14:paraId="0B52B282" wp14:textId="77777777">
            <w:r>
              <w:t>Intervention / Phenomenon of Interest (I)</w:t>
            </w:r>
          </w:p>
        </w:tc>
        <w:tc>
          <w:tcPr>
            <w:tcW w:w="3210" w:type="dxa"/>
            <w:tcMar/>
          </w:tcPr>
          <w:p w14:paraId="047A137C" wp14:textId="77777777">
            <w:r>
              <w:t>Obesity / Larger Body Size</w:t>
            </w:r>
          </w:p>
        </w:tc>
        <w:tc>
          <w:tcPr>
            <w:tcW w:w="7815" w:type="dxa"/>
            <w:tcMar/>
          </w:tcPr>
          <w:p w14:paraId="49A4F5D0" wp14:textId="35851DBD">
            <w:r w:rsidR="5301B8B5">
              <w:rPr/>
              <w:t xml:space="preserve">Controlled </w:t>
            </w:r>
            <w:r w:rsidR="5301B8B5">
              <w:rPr/>
              <w:t>Vocabulary:</w:t>
            </w:r>
            <w:r w:rsidR="2D9C7033">
              <w:rPr/>
              <w:t xml:space="preserve"> </w:t>
            </w:r>
            <w:r w:rsidR="5301B8B5">
              <w:rPr/>
              <w:t>MH</w:t>
            </w:r>
            <w:r w:rsidR="5301B8B5">
              <w:rPr/>
              <w:t xml:space="preserve">  Obesity</w:t>
            </w:r>
            <w:r w:rsidR="6FB819C1">
              <w:rPr/>
              <w:t>+</w:t>
            </w:r>
          </w:p>
          <w:p w14:paraId="4B62F50D" wp14:textId="2B84584E">
            <w:r>
              <w:br/>
            </w:r>
            <w:r w:rsidR="3E20A333">
              <w:rPr/>
              <w:t>Keywords:</w:t>
            </w:r>
            <w:r w:rsidR="521E6923">
              <w:rPr/>
              <w:t xml:space="preserve"> XB</w:t>
            </w:r>
            <w:r w:rsidR="3E20A333">
              <w:rPr/>
              <w:t xml:space="preserve"> </w:t>
            </w:r>
            <w:r w:rsidR="0AC0FBF0">
              <w:rPr/>
              <w:t>(</w:t>
            </w:r>
            <w:r w:rsidR="3E20A333">
              <w:rPr/>
              <w:t>obes</w:t>
            </w:r>
            <w:r w:rsidR="3E20A333">
              <w:rPr/>
              <w:t>*, overweight, BMI, “higher weight” "larger body habitus"</w:t>
            </w:r>
            <w:r w:rsidR="576BF2DD">
              <w:rPr/>
              <w:t>)</w:t>
            </w:r>
          </w:p>
        </w:tc>
      </w:tr>
      <w:tr xmlns:wp14="http://schemas.microsoft.com/office/word/2010/wordml" w:rsidTr="1868307C" w14:paraId="34656724" wp14:textId="77777777">
        <w:trPr>
          <w:trHeight w:val="300"/>
        </w:trPr>
        <w:tc>
          <w:tcPr>
            <w:tcW w:w="1725" w:type="dxa"/>
            <w:tcMar/>
          </w:tcPr>
          <w:p w14:paraId="05F10068" wp14:textId="77777777">
            <w:r>
              <w:t>Comparison (C)</w:t>
            </w:r>
          </w:p>
        </w:tc>
        <w:tc>
          <w:tcPr>
            <w:tcW w:w="3210" w:type="dxa"/>
            <w:tcMar/>
          </w:tcPr>
          <w:p w14:paraId="57B9990B" wp14:textId="3121B168">
            <w:r w:rsidR="1A39B2CA">
              <w:rPr/>
              <w:t>Not included</w:t>
            </w:r>
          </w:p>
        </w:tc>
        <w:tc>
          <w:tcPr>
            <w:tcW w:w="7815" w:type="dxa"/>
            <w:tcMar/>
          </w:tcPr>
          <w:p w14:paraId="6AA940F8" wp14:textId="3E9B062D">
            <w:r w:rsidR="77B6BDAB">
              <w:rPr/>
              <w:t>Not included</w:t>
            </w:r>
          </w:p>
        </w:tc>
      </w:tr>
      <w:tr xmlns:wp14="http://schemas.microsoft.com/office/word/2010/wordml" w:rsidTr="1868307C" w14:paraId="19DE4230" wp14:textId="77777777">
        <w:trPr>
          <w:trHeight w:val="2355"/>
        </w:trPr>
        <w:tc>
          <w:tcPr>
            <w:tcW w:w="1725" w:type="dxa"/>
            <w:tcMar/>
          </w:tcPr>
          <w:p w14:paraId="4300BE0A" wp14:textId="77777777">
            <w:r>
              <w:t>Outcome (O)</w:t>
            </w:r>
          </w:p>
        </w:tc>
        <w:tc>
          <w:tcPr>
            <w:tcW w:w="3210" w:type="dxa"/>
            <w:tcMar/>
          </w:tcPr>
          <w:p w14:paraId="21248889" wp14:textId="77777777">
            <w:r>
              <w:t>Weight bias, stigma, discrimination</w:t>
            </w:r>
          </w:p>
        </w:tc>
        <w:tc>
          <w:tcPr>
            <w:tcW w:w="7815" w:type="dxa"/>
            <w:tcMar/>
          </w:tcPr>
          <w:p w14:paraId="2EC22302" wp14:textId="07A8C233">
            <w:r w:rsidR="3E20A333">
              <w:rPr/>
              <w:t xml:space="preserve">Controlled Vocabulary: MH: </w:t>
            </w:r>
            <w:r w:rsidR="527DE522">
              <w:rPr/>
              <w:t>(</w:t>
            </w:r>
            <w:r w:rsidR="3E20A333">
              <w:rPr/>
              <w:t>Attitude to Obesity</w:t>
            </w:r>
            <w:r w:rsidR="2D7B8E7E">
              <w:rPr/>
              <w:t>)</w:t>
            </w:r>
            <w:r w:rsidR="3E20A333">
              <w:rPr/>
              <w:t>, MH</w:t>
            </w:r>
            <w:r w:rsidR="0812D737">
              <w:rPr/>
              <w:t xml:space="preserve"> (</w:t>
            </w:r>
            <w:r w:rsidR="3E20A333">
              <w:rPr/>
              <w:t>Implicit Bias</w:t>
            </w:r>
            <w:r w:rsidR="038EFB4E">
              <w:rPr/>
              <w:t>)</w:t>
            </w:r>
            <w:r w:rsidR="3E20A333">
              <w:rPr/>
              <w:t>, MH</w:t>
            </w:r>
            <w:r w:rsidR="799DD1BA">
              <w:rPr/>
              <w:t xml:space="preserve"> (</w:t>
            </w:r>
            <w:r w:rsidR="3E20A333">
              <w:rPr/>
              <w:t>Weight Bias</w:t>
            </w:r>
            <w:r w:rsidR="1E703A59">
              <w:rPr/>
              <w:t>)</w:t>
            </w:r>
            <w:r>
              <w:br/>
            </w:r>
          </w:p>
          <w:p w14:paraId="7DAF16C0" wp14:textId="27CAE564">
            <w:r w:rsidR="3E20A333">
              <w:rPr/>
              <w:t xml:space="preserve">Keywords: </w:t>
            </w:r>
            <w:r w:rsidR="4929CC21">
              <w:rPr/>
              <w:t>XB (</w:t>
            </w:r>
            <w:r w:rsidR="4689CEFD">
              <w:rPr/>
              <w:t xml:space="preserve">Bias* OR </w:t>
            </w:r>
            <w:r w:rsidR="4689CEFD">
              <w:rPr/>
              <w:t>discriminat</w:t>
            </w:r>
            <w:r w:rsidR="4689CEFD">
              <w:rPr/>
              <w:t xml:space="preserve">* OR stigma* OR </w:t>
            </w:r>
            <w:r w:rsidR="4689CEFD">
              <w:rPr/>
              <w:t>stereotyp</w:t>
            </w:r>
            <w:r w:rsidR="4689CEFD">
              <w:rPr/>
              <w:t xml:space="preserve">* OR victim* OR </w:t>
            </w:r>
            <w:r w:rsidR="4689CEFD">
              <w:rPr/>
              <w:t>blam</w:t>
            </w:r>
            <w:r w:rsidR="4689CEFD">
              <w:rPr/>
              <w:t>* OR sham* OR teasing OR unfair OR bully* OR harass* OR assumption* OR attribution* OR prejudice* OR perception* OR barrier* OR attitude* OR experience* OR belief* OR “anti-fat attitudes” or “fat shaming”</w:t>
            </w:r>
            <w:r w:rsidR="0D85C796">
              <w:rPr/>
              <w:t>)</w:t>
            </w:r>
          </w:p>
        </w:tc>
      </w:tr>
      <w:tr xmlns:wp14="http://schemas.microsoft.com/office/word/2010/wordml" w:rsidTr="1868307C" w14:paraId="59410B39" wp14:textId="77777777">
        <w:trPr>
          <w:trHeight w:val="300"/>
        </w:trPr>
        <w:tc>
          <w:tcPr>
            <w:tcW w:w="1725" w:type="dxa"/>
            <w:tcMar/>
          </w:tcPr>
          <w:p w14:paraId="585F5354" wp14:textId="77777777">
            <w:r>
              <w:t>Study Design / Research Type</w:t>
            </w:r>
          </w:p>
        </w:tc>
        <w:tc>
          <w:tcPr>
            <w:tcW w:w="3210" w:type="dxa"/>
            <w:tcMar/>
          </w:tcPr>
          <w:p w14:paraId="3A9E643B" wp14:textId="77777777">
            <w:r>
              <w:t>Assessment / Measurement of weight bias</w:t>
            </w:r>
          </w:p>
        </w:tc>
        <w:tc>
          <w:tcPr>
            <w:tcW w:w="7815" w:type="dxa"/>
            <w:tcMar/>
          </w:tcPr>
          <w:p w14:paraId="70A80E52" wp14:textId="08DCDFBA">
            <w:r w:rsidR="20FAF23B">
              <w:rPr/>
              <w:t xml:space="preserve">Controlled </w:t>
            </w:r>
            <w:r w:rsidR="41F9561C">
              <w:rPr/>
              <w:t>Vocabulary</w:t>
            </w:r>
            <w:r w:rsidR="20FAF23B">
              <w:rPr/>
              <w:t xml:space="preserve">: </w:t>
            </w:r>
            <w:r w:rsidR="20FAF23B">
              <w:rPr/>
              <w:t>MH</w:t>
            </w:r>
            <w:r w:rsidR="1F73C004">
              <w:rPr/>
              <w:t xml:space="preserve"> (</w:t>
            </w:r>
            <w:r w:rsidR="20FAF23B">
              <w:rPr/>
              <w:t>Measur</w:t>
            </w:r>
            <w:r w:rsidR="20FAF23B">
              <w:rPr/>
              <w:t xml:space="preserve">ement Issues and </w:t>
            </w:r>
            <w:r w:rsidR="20FAF23B">
              <w:rPr/>
              <w:t>Assessments</w:t>
            </w:r>
            <w:r w:rsidR="0636B968">
              <w:rPr/>
              <w:t>+)</w:t>
            </w:r>
          </w:p>
          <w:p w14:paraId="5EAB2F20" wp14:textId="25FC837C"/>
          <w:p w14:paraId="56891D11" wp14:textId="77F3E490">
            <w:r w:rsidR="78A19F9C">
              <w:rPr/>
              <w:t xml:space="preserve">Keywords: </w:t>
            </w:r>
            <w:r w:rsidR="52F91EC1">
              <w:rPr/>
              <w:t>XB (</w:t>
            </w:r>
            <w:r w:rsidR="2691269C">
              <w:rPr/>
              <w:t xml:space="preserve">attribution* OR prejudice* OR </w:t>
            </w:r>
            <w:r w:rsidR="2691269C">
              <w:rPr/>
              <w:t>perception</w:t>
            </w:r>
            <w:r w:rsidR="2691269C">
              <w:rPr/>
              <w:t xml:space="preserve">* OR barrier* OR attitude* OR experience* OR belief* OR “anti-fat attitudes” or “fat shaming” OR </w:t>
            </w:r>
          </w:p>
          <w:p w:rsidP="1640743D" w14:paraId="25C915C0" wp14:textId="19A6F892">
            <w:pPr>
              <w:pStyle w:val="Normal"/>
            </w:pPr>
            <w:r w:rsidR="2691269C">
              <w:rPr/>
              <w:t>("fat phobia scale") OR ("</w:t>
            </w:r>
            <w:r w:rsidR="2691269C">
              <w:rPr/>
              <w:t>anti fat</w:t>
            </w:r>
            <w:r w:rsidR="2691269C">
              <w:rPr/>
              <w:t xml:space="preserve"> attitudes scale") OR ("</w:t>
            </w:r>
            <w:r w:rsidR="2691269C">
              <w:rPr/>
              <w:t>anti fat</w:t>
            </w:r>
            <w:r w:rsidR="2691269C">
              <w:rPr/>
              <w:t xml:space="preserve"> attitudes questionnaire*") OR ("belief about obese persons scale") OR ("attitude to obese persons scale") OR ("implicit association test" or </w:t>
            </w:r>
            <w:r w:rsidR="2691269C">
              <w:rPr/>
              <w:t>iat</w:t>
            </w:r>
            <w:r w:rsidR="2691269C">
              <w:rPr/>
              <w:t>)</w:t>
            </w:r>
            <w:r w:rsidR="6DF8EFCD">
              <w:rPr/>
              <w:t>)</w:t>
            </w:r>
          </w:p>
        </w:tc>
      </w:tr>
    </w:tbl>
    <w:sectPr w:rsidRPr="0006063C" w:rsidR="00FC693F" w:rsidSect="0003461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hint="default" w:ascii="Symbol" w:hAnsi="Symbol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hint="default" w:ascii="Symbol" w:hAnsi="Symbol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15="http://schemas.microsoft.com/office/word/2012/wordml" mc:Ignorable="w14 wp14 w15">
  <w:zoom w:val="bestFit"/>
  <w:trackRevisions w:val="false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38EFB4E"/>
    <w:rsid w:val="046044EF"/>
    <w:rsid w:val="0531D1AF"/>
    <w:rsid w:val="0531D1AF"/>
    <w:rsid w:val="0636B968"/>
    <w:rsid w:val="06AE2220"/>
    <w:rsid w:val="073D9865"/>
    <w:rsid w:val="0812D737"/>
    <w:rsid w:val="083395AA"/>
    <w:rsid w:val="08890393"/>
    <w:rsid w:val="0A5672B3"/>
    <w:rsid w:val="0AC0FBF0"/>
    <w:rsid w:val="0CBCE254"/>
    <w:rsid w:val="0D85C796"/>
    <w:rsid w:val="0DA1AFC8"/>
    <w:rsid w:val="0EC06217"/>
    <w:rsid w:val="0EFDE8D6"/>
    <w:rsid w:val="11B54763"/>
    <w:rsid w:val="13381384"/>
    <w:rsid w:val="13FED7DA"/>
    <w:rsid w:val="1640743D"/>
    <w:rsid w:val="1868307C"/>
    <w:rsid w:val="1A39B2CA"/>
    <w:rsid w:val="1C9C2B11"/>
    <w:rsid w:val="1D1989A6"/>
    <w:rsid w:val="1DA86C5B"/>
    <w:rsid w:val="1E703A59"/>
    <w:rsid w:val="1F006C75"/>
    <w:rsid w:val="1F73C004"/>
    <w:rsid w:val="1F79E7D8"/>
    <w:rsid w:val="20FAF23B"/>
    <w:rsid w:val="22154AAD"/>
    <w:rsid w:val="2237CD41"/>
    <w:rsid w:val="2398A150"/>
    <w:rsid w:val="25001C4A"/>
    <w:rsid w:val="25D6B06A"/>
    <w:rsid w:val="2691269C"/>
    <w:rsid w:val="27D3DA0E"/>
    <w:rsid w:val="27F79DA9"/>
    <w:rsid w:val="27F79DA9"/>
    <w:rsid w:val="29859CF5"/>
    <w:rsid w:val="2A9DC1E0"/>
    <w:rsid w:val="2B3A6233"/>
    <w:rsid w:val="2B3A6233"/>
    <w:rsid w:val="2B5CB18C"/>
    <w:rsid w:val="2C348F27"/>
    <w:rsid w:val="2D7B8E7E"/>
    <w:rsid w:val="2D9C7033"/>
    <w:rsid w:val="2FEBACAA"/>
    <w:rsid w:val="30C9DF0E"/>
    <w:rsid w:val="31506A59"/>
    <w:rsid w:val="34AA69FE"/>
    <w:rsid w:val="34AA69FE"/>
    <w:rsid w:val="3555696B"/>
    <w:rsid w:val="37C8CDB1"/>
    <w:rsid w:val="3A014A19"/>
    <w:rsid w:val="3B17B2F2"/>
    <w:rsid w:val="3BCA0EB9"/>
    <w:rsid w:val="3CAE4AF9"/>
    <w:rsid w:val="3CAE4AF9"/>
    <w:rsid w:val="3D0C294C"/>
    <w:rsid w:val="3E20A333"/>
    <w:rsid w:val="3F24B82F"/>
    <w:rsid w:val="417CC4C7"/>
    <w:rsid w:val="41F9561C"/>
    <w:rsid w:val="427925C0"/>
    <w:rsid w:val="4310617B"/>
    <w:rsid w:val="446DF64E"/>
    <w:rsid w:val="449877AD"/>
    <w:rsid w:val="4562D4A4"/>
    <w:rsid w:val="4689CEFD"/>
    <w:rsid w:val="472BA273"/>
    <w:rsid w:val="48B9142B"/>
    <w:rsid w:val="4929CC21"/>
    <w:rsid w:val="49593B4A"/>
    <w:rsid w:val="4C5F78C1"/>
    <w:rsid w:val="50431AEE"/>
    <w:rsid w:val="50D5C667"/>
    <w:rsid w:val="5108825E"/>
    <w:rsid w:val="521E6923"/>
    <w:rsid w:val="52793EBD"/>
    <w:rsid w:val="527DE522"/>
    <w:rsid w:val="52F91EC1"/>
    <w:rsid w:val="5301B8B5"/>
    <w:rsid w:val="53330B0F"/>
    <w:rsid w:val="53915D2E"/>
    <w:rsid w:val="541946E8"/>
    <w:rsid w:val="54C8E200"/>
    <w:rsid w:val="54EB4F57"/>
    <w:rsid w:val="576BF2DD"/>
    <w:rsid w:val="5771ED28"/>
    <w:rsid w:val="58767EF5"/>
    <w:rsid w:val="58D77CE2"/>
    <w:rsid w:val="5A0C6C2D"/>
    <w:rsid w:val="5A0C6C2D"/>
    <w:rsid w:val="5BCB7685"/>
    <w:rsid w:val="5C219D60"/>
    <w:rsid w:val="5C9EE1B4"/>
    <w:rsid w:val="6109ECDA"/>
    <w:rsid w:val="6314C48C"/>
    <w:rsid w:val="6531E1D7"/>
    <w:rsid w:val="653CF757"/>
    <w:rsid w:val="67D0042F"/>
    <w:rsid w:val="6C57ED82"/>
    <w:rsid w:val="6DF8EFCD"/>
    <w:rsid w:val="6EB218E6"/>
    <w:rsid w:val="6FB819C1"/>
    <w:rsid w:val="70F9821B"/>
    <w:rsid w:val="71ADDC40"/>
    <w:rsid w:val="71B89638"/>
    <w:rsid w:val="72C81694"/>
    <w:rsid w:val="758BB943"/>
    <w:rsid w:val="77B6BDAB"/>
    <w:rsid w:val="78424018"/>
    <w:rsid w:val="78A19F9C"/>
    <w:rsid w:val="799DD1BA"/>
    <w:rsid w:val="7A149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  <w15:docId w15:val="{C023EB95-AF93-4F78-BB64-8DA2747B395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 wp14">
  <w:docDefaults>
    <w:rPrDefault>
      <w:rPr>
        <w:rFonts w:asciiTheme="minorHAnsi" w:hAnsiTheme="minorHAnsi" w:eastAsiaTheme="minorEastAsia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styleId="Heading1Char" w:customStyle="1">
    <w:name w:val="Heading 1 Char"/>
    <w:basedOn w:val="DefaultParagraphFont"/>
    <w:link w:val="Heading1"/>
    <w:uiPriority w:val="9"/>
    <w:rsid w:val="00FC693F"/>
    <w:rPr>
      <w:rFonts w:asciiTheme="majorHAnsi" w:hAnsiTheme="majorHAnsi" w:eastAsiaTheme="majorEastAsia" w:cstheme="majorBidi"/>
      <w:b/>
      <w:bCs/>
      <w:color w:val="365F91" w:themeColor="accent1" w:themeShade="BF"/>
      <w:sz w:val="28"/>
      <w:szCs w:val="28"/>
    </w:rPr>
  </w:style>
  <w:style w:type="character" w:styleId="Heading2Char" w:customStyle="1">
    <w:name w:val="Heading 2 Char"/>
    <w:basedOn w:val="DefaultParagraphFont"/>
    <w:link w:val="Heading2"/>
    <w:uiPriority w:val="9"/>
    <w:rsid w:val="00FC693F"/>
    <w:rPr>
      <w:rFonts w:asciiTheme="majorHAnsi" w:hAnsiTheme="majorHAnsi" w:eastAsiaTheme="majorEastAsia" w:cstheme="majorBidi"/>
      <w:b/>
      <w:bCs/>
      <w:color w:val="4F81BD" w:themeColor="accent1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rsid w:val="00FC693F"/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styleId="TitleChar" w:customStyle="1">
    <w:name w:val="Title Char"/>
    <w:basedOn w:val="DefaultParagraphFont"/>
    <w:link w:val="Title"/>
    <w:uiPriority w:val="10"/>
    <w:rsid w:val="00FC693F"/>
    <w:rPr>
      <w:rFonts w:asciiTheme="majorHAnsi" w:hAnsiTheme="majorHAnsi"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11"/>
    <w:rsid w:val="00FC693F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styleId="BodyTextChar" w:customStyle="1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styleId="BodyText2Char" w:customStyle="1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styleId="BodyText3Char" w:customStyle="1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styleId="MacroTextChar" w:customStyle="1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styleId="QuoteChar" w:customStyle="1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FC693F"/>
    <w:rPr>
      <w:rFonts w:asciiTheme="majorHAnsi" w:hAnsiTheme="majorHAnsi" w:eastAsiaTheme="majorEastAsia" w:cstheme="majorBidi"/>
      <w:b/>
      <w:bCs/>
      <w:i/>
      <w:iCs/>
      <w:color w:val="4F81BD" w:themeColor="accent1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FC693F"/>
    <w:rPr>
      <w:rFonts w:asciiTheme="majorHAnsi" w:hAnsiTheme="majorHAnsi" w:eastAsiaTheme="majorEastAsia" w:cstheme="majorBidi"/>
      <w:color w:val="243F60" w:themeColor="accent1" w:themeShade="7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FC693F"/>
    <w:rPr>
      <w:rFonts w:asciiTheme="majorHAnsi" w:hAnsiTheme="majorHAnsi" w:eastAsiaTheme="majorEastAsia" w:cstheme="majorBidi"/>
      <w:i/>
      <w:iCs/>
      <w:color w:val="243F60" w:themeColor="accent1" w:themeShade="7F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FC693F"/>
    <w:rPr>
      <w:rFonts w:asciiTheme="majorHAnsi" w:hAnsiTheme="majorHAnsi" w:eastAsiaTheme="majorEastAsia" w:cstheme="majorBidi"/>
      <w:i/>
      <w:iCs/>
      <w:color w:val="404040" w:themeColor="text1" w:themeTint="BF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FC693F"/>
    <w:rPr>
      <w:rFonts w:asciiTheme="majorHAnsi" w:hAnsiTheme="majorHAnsi" w:eastAsiaTheme="majorEastAsia" w:cstheme="majorBidi"/>
      <w:color w:val="4F81BD" w:themeColor="accent1"/>
      <w:sz w:val="20"/>
      <w:szCs w:val="20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FC693F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404040" w:themeColor="text1" w:themeTint="BF" w:sz="8" w:space="0"/>
          <w:left w:val="single" w:color="404040" w:themeColor="text1" w:themeTint="BF" w:sz="8" w:space="0"/>
          <w:bottom w:val="single" w:color="404040" w:themeColor="text1" w:themeTint="BF" w:sz="8" w:space="0"/>
          <w:right w:val="single" w:color="404040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themeColor="text1" w:themeTint="BF" w:sz="6" w:space="0"/>
          <w:left w:val="single" w:color="404040" w:themeColor="text1" w:themeTint="BF" w:sz="8" w:space="0"/>
          <w:bottom w:val="single" w:color="404040" w:themeColor="text1" w:themeTint="BF" w:sz="8" w:space="0"/>
          <w:right w:val="single" w:color="404040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B3CC82" w:themeColor="accent3" w:themeTint="BF" w:sz="8" w:space="0"/>
          <w:left w:val="single" w:color="B3CC82" w:themeColor="accent3" w:themeTint="BF" w:sz="8" w:space="0"/>
          <w:bottom w:val="single" w:color="B3CC82" w:themeColor="accent3" w:themeTint="BF" w:sz="8" w:space="0"/>
          <w:right w:val="single" w:color="B3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3CC82" w:themeColor="accent3" w:themeTint="BF" w:sz="6" w:space="0"/>
          <w:left w:val="single" w:color="B3CC82" w:themeColor="accent3" w:themeTint="BF" w:sz="8" w:space="0"/>
          <w:bottom w:val="single" w:color="B3CC82" w:themeColor="accent3" w:themeTint="BF" w:sz="8" w:space="0"/>
          <w:right w:val="single" w:color="B3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  <w:insideV w:val="single" w:color="404040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404040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  <w:insideV w:val="single" w:color="B3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3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color="000000" w:themeColor="text1" w:sz="6" w:space="0"/>
          <w:insideV w:val="single" w:color="000000" w:themeColor="text1" w:sz="6" w:space="0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color="4F81BD" w:themeColor="accent1" w:sz="6" w:space="0"/>
          <w:insideV w:val="single" w:color="4F81BD" w:themeColor="accent1" w:sz="6" w:space="0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color="C0504D" w:themeColor="accent2" w:sz="6" w:space="0"/>
          <w:insideV w:val="single" w:color="C0504D" w:themeColor="accent2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color="9BBB59" w:themeColor="accent3" w:sz="6" w:space="0"/>
          <w:insideV w:val="single" w:color="9BBB59" w:themeColor="accent3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color="8064A2" w:themeColor="accent4" w:sz="6" w:space="0"/>
          <w:insideV w:val="single" w:color="8064A2" w:themeColor="accent4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color="4BACC6" w:themeColor="accent5" w:sz="6" w:space="0"/>
          <w:insideV w:val="single" w:color="4BACC6" w:themeColor="accent5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color="F79646" w:themeColor="accent6" w:sz="6" w:space="0"/>
          <w:insideV w:val="single" w:color="F79646" w:themeColor="accent6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000000" w:themeColor="text1" w:themeShade="99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2C4C74" w:themeColor="accent1" w:themeShade="99" w:sz="4" w:space="0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772C2A" w:themeColor="accent2" w:themeShade="99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5E7530" w:themeColor="accent3" w:themeShade="99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4C3B62" w:themeColor="accent4" w:themeShade="99" w:sz="4" w:space="0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276A7C" w:themeColor="accent5" w:themeShade="99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B65608" w:themeColor="accent6" w:themeShade="99" w:sz="4" w:space="0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3" /><Relationship Type="http://schemas.microsoft.com/office/2007/relationships/stylesWithEffects" Target="stylesWithEffects.xml" Id="rId4" /><Relationship Type="http://schemas.openxmlformats.org/officeDocument/2006/relationships/settings" Target="settings.xml" Id="rId5" /><Relationship Type="http://schemas.openxmlformats.org/officeDocument/2006/relationships/webSettings" Target="webSettings.xml" Id="rId6" /><Relationship Type="http://schemas.openxmlformats.org/officeDocument/2006/relationships/fontTable" Target="fontTable.xml" Id="rId7" /><Relationship Type="http://schemas.openxmlformats.org/officeDocument/2006/relationships/theme" Target="theme/theme1.xml" Id="rId8" /><Relationship Type="http://schemas.openxmlformats.org/officeDocument/2006/relationships/customXml" Target="../customXml/item1.xml" Id="rId1" /><Relationship Type="http://schemas.openxmlformats.org/officeDocument/2006/relationships/numbering" Target="numbering.xml" Id="rId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Manager/>
  <ap:Company/>
  <ap:SharedDoc>false</ap:SharedDoc>
  <ap:HyperlinkBase/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ython-docx</dc:creator>
  <keywords/>
  <dc:description>generated by python-docx</dc:description>
  <lastModifiedBy>Theresa O'Donovan</lastModifiedBy>
  <revision>7</revision>
  <dcterms:created xsi:type="dcterms:W3CDTF">2013-12-23T23:15:00.0000000Z</dcterms:created>
  <dcterms:modified xsi:type="dcterms:W3CDTF">2026-02-25T15:16:09.8267774Z</dcterms:modified>
  <category/>
</coreProperties>
</file>